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C487F" w14:textId="0711E1D0" w:rsidR="005D3F50" w:rsidRPr="005D3F50" w:rsidRDefault="005D3F50" w:rsidP="005D3F5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bCs/>
          <w:color w:val="000000"/>
          <w:shd w:val="clear" w:color="auto" w:fill="FFFFFF"/>
        </w:rPr>
        <w:t xml:space="preserve">Supplementary Table 2: </w:t>
      </w:r>
      <w:r>
        <w:rPr>
          <w:color w:val="000000"/>
          <w:shd w:val="clear" w:color="auto" w:fill="FFFFFF"/>
        </w:rPr>
        <w:t>Metabolite number corresponding to the ontology classes in which they belong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3"/>
        <w:gridCol w:w="1886"/>
        <w:gridCol w:w="1477"/>
      </w:tblGrid>
      <w:tr w:rsidR="005D3F50" w:rsidRPr="005D3F50" w14:paraId="5DBAC690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62087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tabolite localization </w:t>
            </w:r>
            <w:r w:rsidRPr="005D3F50">
              <w:rPr>
                <w:rFonts w:ascii="Arial" w:eastAsia="Times New Roman" w:hAnsi="Arial" w:cs="Arial"/>
                <w:color w:val="000000"/>
              </w:rPr>
              <w:t>          </w:t>
            </w: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metabolites  </w:t>
            </w:r>
            <w:r w:rsidRPr="005D3F50">
              <w:rPr>
                <w:rFonts w:ascii="Arial" w:eastAsia="Times New Roman" w:hAnsi="Arial" w:cs="Arial"/>
                <w:color w:val="000000"/>
              </w:rPr>
              <w:t>           </w:t>
            </w: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Number of subclasses</w:t>
            </w:r>
          </w:p>
        </w:tc>
      </w:tr>
      <w:tr w:rsidR="005D3F50" w:rsidRPr="005D3F50" w14:paraId="4C81EA63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0755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Cellular (general class)</w:t>
            </w:r>
          </w:p>
        </w:tc>
      </w:tr>
      <w:tr w:rsidR="005D3F50" w:rsidRPr="005D3F50" w14:paraId="56F7B9AC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9ADC2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Formative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BC47E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DE785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D3F50" w:rsidRPr="005D3F50" w14:paraId="434BDB75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AEBF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Sub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ABBC4" w14:textId="51B1EFE1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  <w:r w:rsidR="00EE3087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23D06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5D3F50" w:rsidRPr="005D3F50" w14:paraId="33695497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EEDE5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Extracellular</w:t>
            </w:r>
          </w:p>
        </w:tc>
      </w:tr>
      <w:tr w:rsidR="005D3F50" w:rsidRPr="005D3F50" w14:paraId="7183BD84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EFBFF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Ex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648FF" w14:textId="377096CD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7</w:t>
            </w:r>
            <w:r w:rsidR="00EE30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B0CB7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380BAFA5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A668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Human body biofluids</w:t>
            </w:r>
          </w:p>
        </w:tc>
      </w:tr>
      <w:tr w:rsidR="005D3F50" w:rsidRPr="005D3F50" w14:paraId="6F37D1B0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E10AD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Amniotic flu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29E7B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6A228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7D238996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4423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B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C82B5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F2DF9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4CF992AC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2416B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Biofluid tissu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47E82" w14:textId="5294F0A8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3</w:t>
            </w:r>
            <w:r w:rsidR="00EE3087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63CDB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D3F50" w:rsidRPr="005D3F50" w14:paraId="737B0D48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CA6A8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Breast mi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22A29" w14:textId="21EDDEDC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</w:t>
            </w:r>
            <w:r w:rsidR="0008392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84A67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30C67DC4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98861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1C994" w14:textId="7D07EC62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8</w:t>
            </w:r>
            <w:r w:rsidR="00EE30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F1286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67F51A1C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38EEF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Seminal flu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F52A5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26C64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3B309E11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77F96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Swe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6680B" w14:textId="25F6AE9F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</w:t>
            </w:r>
            <w:r w:rsidR="00EE30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263EF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402B4EC7" w14:textId="77777777" w:rsidTr="005D3F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CCEA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Ur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02298" w14:textId="7F652889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  <w:r w:rsidR="00EE3087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C2A31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585AEA6F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9EBE1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Mouth</w:t>
            </w:r>
          </w:p>
        </w:tc>
      </w:tr>
      <w:tr w:rsidR="005D3F50" w:rsidRPr="005D3F50" w14:paraId="76594744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07A0B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M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6CA0A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1DDDD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306B3A09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FEFB1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Organ</w:t>
            </w:r>
          </w:p>
        </w:tc>
      </w:tr>
      <w:tr w:rsidR="005D3F50" w:rsidRPr="005D3F50" w14:paraId="01B9F10A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E31DB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Blad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B5614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22DF6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3CF55BD6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0C8B9" w14:textId="77777777" w:rsidR="005D3F50" w:rsidRPr="00EE3087" w:rsidRDefault="005D3F50" w:rsidP="005D3F5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E3087">
              <w:rPr>
                <w:rFonts w:ascii="Arial" w:eastAsia="Times New Roman" w:hAnsi="Arial" w:cs="Arial"/>
                <w:color w:val="000000"/>
              </w:rPr>
              <w:t>B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154F8" w14:textId="657D4FE4" w:rsidR="005D3F50" w:rsidRPr="00EE3087" w:rsidRDefault="00EE3087" w:rsidP="005D3F5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E3087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5B74A" w14:textId="27C13AC7" w:rsidR="005D3F50" w:rsidRPr="00066300" w:rsidRDefault="00066300" w:rsidP="005D3F5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66300">
              <w:rPr>
                <w:rFonts w:ascii="Arial" w:eastAsia="Times New Roman" w:hAnsi="Arial" w:cs="Arial"/>
              </w:rPr>
              <w:t>9</w:t>
            </w:r>
          </w:p>
        </w:tc>
      </w:tr>
      <w:tr w:rsidR="005D3F50" w:rsidRPr="005D3F50" w14:paraId="51765581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1054C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Ey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50550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97339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D3F50" w:rsidRPr="005D3F50" w14:paraId="07F69EEA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B232F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lastRenderedPageBreak/>
              <w:t>G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19C6F" w14:textId="330AF1B3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3</w:t>
            </w:r>
            <w:r w:rsidR="00EE30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B50C6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D3F50" w:rsidRPr="005D3F50" w14:paraId="12AD7A8D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B2877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He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C0C36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D492F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073FB0A8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32AF9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Intest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44B54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AAA2F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D3F50" w:rsidRPr="005D3F50" w14:paraId="476117B5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8DFDE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Kidn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12264" w14:textId="5045469B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5</w:t>
            </w:r>
            <w:r w:rsidR="00EE30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10887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48C6E90C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74D8C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Metabolite localization              Number of metabolites           Number of subclasses</w:t>
            </w:r>
          </w:p>
        </w:tc>
      </w:tr>
      <w:tr w:rsidR="005D3F50" w:rsidRPr="005D3F50" w14:paraId="71BB2F82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74E80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Organ</w:t>
            </w:r>
          </w:p>
        </w:tc>
      </w:tr>
      <w:tr w:rsidR="005D3F50" w:rsidRPr="005D3F50" w14:paraId="3B39F0FF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A721B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85498" w14:textId="69866A44" w:rsidR="005D3F50" w:rsidRPr="005D3F50" w:rsidRDefault="00EE3087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21C71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620139A6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F273A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0A59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CD98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60837A53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D84F2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Musc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22A7A" w14:textId="0FD7E7D8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3</w:t>
            </w:r>
            <w:r w:rsidR="00EE30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4801B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D3F50" w:rsidRPr="005D3F50" w14:paraId="06A84711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8BF49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Pancre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F1409" w14:textId="28ACA815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  <w:r w:rsidR="0008392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05FCD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D3F50" w:rsidRPr="005D3F50" w14:paraId="369BDDBB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B19F1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Placen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EDFF6" w14:textId="5D41DDC3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</w:t>
            </w:r>
            <w:r w:rsidR="00EE30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296B2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3523BA81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60D77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Pro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F44C7" w14:textId="7551047D" w:rsidR="005D3F50" w:rsidRPr="005D3F50" w:rsidRDefault="0008392D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EE308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E6920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178F4942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6C47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Sk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B4499" w14:textId="152B3E21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4</w:t>
            </w:r>
            <w:r w:rsidR="00EE30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36CBD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D3F50" w:rsidRPr="005D3F50" w14:paraId="13754E54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A1E19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Sple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19CF9" w14:textId="27C8CFD4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</w:t>
            </w:r>
            <w:r w:rsidR="0008392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FA18D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4B6F3C56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AB786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Spinal cord</w:t>
            </w:r>
          </w:p>
        </w:tc>
      </w:tr>
      <w:tr w:rsidR="005D3F50" w:rsidRPr="005D3F50" w14:paraId="5802ABC6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A92FA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Spinal 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52B3A" w14:textId="60D2B6F5" w:rsidR="005D3F50" w:rsidRPr="00066300" w:rsidRDefault="00EE3087" w:rsidP="005D3F5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66300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848EE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73A8C918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4B88C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Tissue</w:t>
            </w:r>
          </w:p>
        </w:tc>
      </w:tr>
      <w:tr w:rsidR="005D3F50" w:rsidRPr="005D3F50" w14:paraId="676334FA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78FD6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Adipose tiss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5D0CB" w14:textId="3754C688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</w:t>
            </w:r>
            <w:r w:rsidR="00EE30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7E398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56CDB860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4573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All tissu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22D7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65A29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79F30BD1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720C7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Connective tiss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14D55" w14:textId="22B17536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4</w:t>
            </w:r>
            <w:r w:rsidR="00EE30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083F5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D3F50" w:rsidRPr="005D3F50" w14:paraId="7CE7F9FB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94B81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lastRenderedPageBreak/>
              <w:t>Hepatic tiss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29A5B" w14:textId="18AEAA42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  <w:r w:rsidR="00EE30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8970F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D3F50" w:rsidRPr="005D3F50" w14:paraId="5F8948EF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E02B9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Nervous tiss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B6CD1" w14:textId="7799265A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3</w:t>
            </w:r>
            <w:r w:rsidR="00EE30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A6032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D3F50" w:rsidRPr="005D3F50" w14:paraId="4ED2BDF3" w14:textId="77777777" w:rsidTr="005D3F50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FF2CF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b/>
                <w:bCs/>
                <w:color w:val="000000"/>
              </w:rPr>
              <w:t>Feces</w:t>
            </w:r>
          </w:p>
        </w:tc>
      </w:tr>
      <w:tr w:rsidR="005D3F50" w:rsidRPr="005D3F50" w14:paraId="0A90F341" w14:textId="77777777" w:rsidTr="005D3F50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E973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18FE8" w14:textId="72A55C86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1</w:t>
            </w:r>
            <w:r w:rsidR="0008392D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A9AC9" w14:textId="77777777" w:rsidR="005D3F50" w:rsidRPr="005D3F50" w:rsidRDefault="005D3F50" w:rsidP="005D3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F5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5CD801B2" w14:textId="77777777" w:rsidR="001B4FE3" w:rsidRDefault="001B4FE3"/>
    <w:sectPr w:rsidR="001B4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574CE"/>
    <w:rsid w:val="00066300"/>
    <w:rsid w:val="0008392D"/>
    <w:rsid w:val="001B4FE3"/>
    <w:rsid w:val="005D3F50"/>
    <w:rsid w:val="00C574CE"/>
    <w:rsid w:val="00EE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0BD1B"/>
  <w15:chartTrackingRefBased/>
  <w15:docId w15:val="{710A7934-BC6E-4410-812A-230E9FF9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3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26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5</cp:revision>
  <dcterms:created xsi:type="dcterms:W3CDTF">2020-01-14T09:14:00Z</dcterms:created>
  <dcterms:modified xsi:type="dcterms:W3CDTF">2020-07-16T07:57:00Z</dcterms:modified>
</cp:coreProperties>
</file>